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FBD51" w14:textId="694C24A7" w:rsidR="00B923EC" w:rsidRPr="00CD1284" w:rsidRDefault="003C677A" w:rsidP="00CF47E2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3C677A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Supplemental </w:t>
      </w:r>
      <w:r w:rsidR="00CD128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Table 2 </w:t>
      </w:r>
      <w:r w:rsidR="00CD128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he mean 24-hour IOP, peak IOP, and 24-hour IOP fluctuation at each time point across 12 weeks </w:t>
      </w:r>
      <w:r w:rsidR="00CD128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n</w:t>
      </w:r>
      <w:r w:rsidR="00CD128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HTG</w:t>
      </w:r>
      <w:r w:rsidR="00CD1284" w:rsidRPr="004D7C81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patients </w:t>
      </w:r>
      <w:r w:rsidR="00CD1284" w:rsidRPr="004D7C81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(</w:t>
      </w:r>
      <w:r w:rsidR="00CD1284" w:rsidRPr="004D7C81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mea</w:t>
      </w:r>
      <w:r w:rsidR="00CD1284">
        <w:rPr>
          <w:rFonts w:ascii="Times New Roman" w:eastAsia="宋体" w:hAnsi="Times New Roman" w:cs="Times New Roman"/>
          <w:b/>
          <w:bCs/>
          <w:sz w:val="20"/>
          <w:szCs w:val="20"/>
        </w:rPr>
        <w:t>n ± SD, mmHg)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83"/>
        <w:gridCol w:w="539"/>
        <w:gridCol w:w="928"/>
        <w:gridCol w:w="991"/>
        <w:gridCol w:w="991"/>
        <w:gridCol w:w="1033"/>
        <w:gridCol w:w="889"/>
      </w:tblGrid>
      <w:tr w:rsidR="00976042" w14:paraId="60F45660" w14:textId="77777777" w:rsidTr="008C10F2">
        <w:trPr>
          <w:trHeight w:val="312"/>
        </w:trPr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3393CCC6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2988618" w14:textId="14F3F723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y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4823928F" w14:textId="4E88D678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17BA4E7F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 Wee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616209BE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 Week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091CB34A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2 Week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  <w:vAlign w:val="center"/>
          </w:tcPr>
          <w:p w14:paraId="2D16DBA0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976042" w14:paraId="00BD0997" w14:textId="77777777" w:rsidTr="008C10F2">
        <w:trPr>
          <w:trHeight w:val="312"/>
        </w:trPr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18A28522" w14:textId="77777777" w:rsidR="00976042" w:rsidRDefault="00976042" w:rsidP="00A635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24-hour mean IOP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14:paraId="7254A17C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2DDA1E2D" w14:textId="605D3204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23C4805D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447D255C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100F0F65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2CCE486B" w14:textId="77777777" w:rsidR="00976042" w:rsidRDefault="00976042" w:rsidP="00A635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6042" w14:paraId="5796A550" w14:textId="77777777" w:rsidTr="008C10F2">
        <w:trPr>
          <w:trHeight w:val="312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6F259BBA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LT group</w:t>
            </w:r>
          </w:p>
        </w:tc>
        <w:tc>
          <w:tcPr>
            <w:tcW w:w="0" w:type="auto"/>
            <w:tcBorders>
              <w:top w:val="nil"/>
            </w:tcBorders>
          </w:tcPr>
          <w:p w14:paraId="03C095CB" w14:textId="400DA8D5" w:rsidR="00976042" w:rsidRPr="00D06B83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10D41F6B" w14:textId="33C410AD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2±3.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4C5F9A7" w14:textId="703C854B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±2.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A0754D6" w14:textId="149004E0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2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64E4F0F" w14:textId="4E15699E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±2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53BF0EE" w14:textId="0AA9585E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507AEBDD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4950D982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Latanoprost group</w:t>
            </w:r>
          </w:p>
        </w:tc>
        <w:tc>
          <w:tcPr>
            <w:tcW w:w="0" w:type="auto"/>
          </w:tcPr>
          <w:p w14:paraId="294DD660" w14:textId="559A230F" w:rsidR="00976042" w:rsidRPr="00D06B83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DB53C33" w14:textId="0E3F312A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±2.3</w:t>
            </w:r>
          </w:p>
        </w:tc>
        <w:tc>
          <w:tcPr>
            <w:tcW w:w="0" w:type="auto"/>
            <w:noWrap/>
            <w:vAlign w:val="center"/>
          </w:tcPr>
          <w:p w14:paraId="6CD3408C" w14:textId="5CD28D9F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±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7F603AC2" w14:textId="7417BF5E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±2.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29BB2714" w14:textId="26819E9A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D06B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0BD6F4D3" w14:textId="5C87BB25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141702A7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16B75361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 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0BA60BF6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2067EC4" w14:textId="2A25EA9B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9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E39E678" w14:textId="64455A5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3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E4B4517" w14:textId="53A7A481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59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18A63F60" w14:textId="615ECE1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CDA0C4F" w14:textId="0D06189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976042" w14:paraId="479DA0E0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51CD6CE0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eak IOP </w:t>
            </w:r>
          </w:p>
        </w:tc>
        <w:tc>
          <w:tcPr>
            <w:tcW w:w="0" w:type="auto"/>
          </w:tcPr>
          <w:p w14:paraId="4887BD94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0D6ADA8" w14:textId="7C259310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6D0EF87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88204A8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EF9691D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1424D55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6042" w14:paraId="523F4EC3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053199E7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LT group</w:t>
            </w:r>
          </w:p>
        </w:tc>
        <w:tc>
          <w:tcPr>
            <w:tcW w:w="0" w:type="auto"/>
          </w:tcPr>
          <w:p w14:paraId="58262368" w14:textId="153FE8CB" w:rsidR="00976042" w:rsidRPr="00B923EC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AE9F54E" w14:textId="1A80BED8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1±3.5</w:t>
            </w:r>
          </w:p>
        </w:tc>
        <w:tc>
          <w:tcPr>
            <w:tcW w:w="0" w:type="auto"/>
            <w:noWrap/>
            <w:vAlign w:val="center"/>
          </w:tcPr>
          <w:p w14:paraId="5C7488A0" w14:textId="337328BB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±3.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7DAA536A" w14:textId="2B7222C4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±3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0A4EFBED" w14:textId="54AC8AB9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B923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3.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132374AA" w14:textId="4DA75C62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302E10DE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61BD60BC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Latanoprost group</w:t>
            </w:r>
          </w:p>
        </w:tc>
        <w:tc>
          <w:tcPr>
            <w:tcW w:w="0" w:type="auto"/>
          </w:tcPr>
          <w:p w14:paraId="2B0E4D28" w14:textId="56DCFB39" w:rsidR="00976042" w:rsidRPr="00B923EC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934FA98" w14:textId="4A293CCC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3±2.2</w:t>
            </w:r>
          </w:p>
        </w:tc>
        <w:tc>
          <w:tcPr>
            <w:tcW w:w="0" w:type="auto"/>
            <w:noWrap/>
            <w:vAlign w:val="center"/>
          </w:tcPr>
          <w:p w14:paraId="407E5B15" w14:textId="63EE5916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4±2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4A790181" w14:textId="49DC81F3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B923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1F3B99A4" w14:textId="7A52CD05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923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±2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4C81F202" w14:textId="2890063A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3933D383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7249DBD4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 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0870F0BA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6834349" w14:textId="5EB2B259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7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44B91751" w14:textId="644B0E5F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2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BC0696D" w14:textId="2E73344B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F993CC2" w14:textId="14A9FCA9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5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64BCC739" w14:textId="55F77E91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0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976042" w14:paraId="6DBE02FA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14462175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4-hour IOP fluctuat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320D683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17E4950" w14:textId="6FCFD4BA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4CF6AAA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43BC51C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405BCB4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B25370E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6042" w14:paraId="0F0BE726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2D852A6E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LT group</w:t>
            </w:r>
          </w:p>
        </w:tc>
        <w:tc>
          <w:tcPr>
            <w:tcW w:w="0" w:type="auto"/>
          </w:tcPr>
          <w:p w14:paraId="32E11A6E" w14:textId="769E8F59" w:rsidR="00976042" w:rsidRPr="00D06B83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8B9904E" w14:textId="6DD22BA4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±2.2</w:t>
            </w:r>
          </w:p>
        </w:tc>
        <w:tc>
          <w:tcPr>
            <w:tcW w:w="0" w:type="auto"/>
            <w:noWrap/>
            <w:vAlign w:val="center"/>
          </w:tcPr>
          <w:p w14:paraId="31E1F214" w14:textId="44939AD9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±1.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4410B8C4" w14:textId="32E94470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±3</w:t>
            </w:r>
          </w:p>
        </w:tc>
        <w:tc>
          <w:tcPr>
            <w:tcW w:w="0" w:type="auto"/>
            <w:noWrap/>
            <w:vAlign w:val="center"/>
          </w:tcPr>
          <w:p w14:paraId="508D0654" w14:textId="188CF820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±1.5</w:t>
            </w:r>
          </w:p>
        </w:tc>
        <w:tc>
          <w:tcPr>
            <w:tcW w:w="0" w:type="auto"/>
            <w:noWrap/>
            <w:vAlign w:val="center"/>
          </w:tcPr>
          <w:p w14:paraId="4D389729" w14:textId="0A37DB43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1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109CCAD9" w14:textId="77777777" w:rsidTr="008C10F2">
        <w:trPr>
          <w:trHeight w:val="312"/>
        </w:trPr>
        <w:tc>
          <w:tcPr>
            <w:tcW w:w="0" w:type="auto"/>
            <w:noWrap/>
            <w:vAlign w:val="center"/>
          </w:tcPr>
          <w:p w14:paraId="56AF5BD1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Latanoprost group</w:t>
            </w:r>
          </w:p>
        </w:tc>
        <w:tc>
          <w:tcPr>
            <w:tcW w:w="0" w:type="auto"/>
          </w:tcPr>
          <w:p w14:paraId="56FC652E" w14:textId="3D519812" w:rsidR="00976042" w:rsidRPr="00D06B83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06257EA" w14:textId="00BFBE83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±2</w:t>
            </w:r>
          </w:p>
        </w:tc>
        <w:tc>
          <w:tcPr>
            <w:tcW w:w="0" w:type="auto"/>
            <w:noWrap/>
            <w:vAlign w:val="center"/>
          </w:tcPr>
          <w:p w14:paraId="77D37090" w14:textId="6DA857DD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±2.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05924C3C" w14:textId="6D513BB4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±1.7</w:t>
            </w:r>
            <w:r w:rsidR="00B46B2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58836074" w14:textId="606C5C8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6B8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±2.1</w:t>
            </w:r>
            <w:r w:rsidR="00B46B2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center"/>
          </w:tcPr>
          <w:p w14:paraId="431826FF" w14:textId="1BE34B2B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76042" w14:paraId="02B18EF5" w14:textId="77777777" w:rsidTr="008C10F2">
        <w:trPr>
          <w:trHeight w:val="312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A1EA1E0" w14:textId="77777777" w:rsidR="00976042" w:rsidRDefault="00976042" w:rsidP="00D06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 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047CEC" w14:textId="77777777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434ED4F" w14:textId="2BC27B64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5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D80CEDB" w14:textId="7B82C696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9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18C9BA0" w14:textId="405E44D0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4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A3B0A8A" w14:textId="65CE8F59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3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6101991" w14:textId="49551F4C" w:rsidR="00976042" w:rsidRDefault="00976042" w:rsidP="00D06B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0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</w:tbl>
    <w:p w14:paraId="3A444F6A" w14:textId="6B09A6A4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IOP, intraocular pressure; SLT, selective laser trabeculoplasty; SD, standard deviation; </w:t>
      </w:r>
      <w:r w:rsidRPr="00B1588B">
        <w:rPr>
          <w:rFonts w:ascii="Times New Roman" w:hAnsi="Times New Roman"/>
          <w:sz w:val="20"/>
          <w:szCs w:val="20"/>
        </w:rPr>
        <w:t>HTG, high-tension glaucoma</w:t>
      </w:r>
      <w:r>
        <w:rPr>
          <w:rFonts w:ascii="Times New Roman" w:hAnsi="Times New Roman"/>
          <w:sz w:val="20"/>
          <w:szCs w:val="20"/>
        </w:rPr>
        <w:t>.</w:t>
      </w:r>
    </w:p>
    <w:p w14:paraId="69A76501" w14:textId="77777777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: statistical significance of the difference among SLT and </w:t>
      </w:r>
      <w:r>
        <w:rPr>
          <w:rFonts w:ascii="Times New Roman" w:hAnsi="Times New Roman" w:hint="eastAsia"/>
          <w:kern w:val="0"/>
          <w:sz w:val="20"/>
          <w:szCs w:val="20"/>
        </w:rPr>
        <w:t>l</w:t>
      </w:r>
      <w:r>
        <w:rPr>
          <w:rFonts w:ascii="Times New Roman" w:hAnsi="Times New Roman"/>
          <w:kern w:val="0"/>
          <w:sz w:val="20"/>
          <w:szCs w:val="20"/>
        </w:rPr>
        <w:t>atanoprost</w:t>
      </w:r>
      <w:r>
        <w:rPr>
          <w:rFonts w:ascii="Times New Roman" w:hAnsi="Times New Roman"/>
          <w:sz w:val="20"/>
          <w:szCs w:val="20"/>
        </w:rPr>
        <w:t xml:space="preserve"> groups simultaneously.</w:t>
      </w:r>
    </w:p>
    <w:p w14:paraId="55DACCDA" w14:textId="77777777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: statistical significance of the difference between the time points at baseline, week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1, 4, and 12 within the same group. </w:t>
      </w:r>
    </w:p>
    <w:p w14:paraId="45F199D7" w14:textId="77777777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‡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: statistical significance of the crossover effect among 2 study groups and four measurement time points.</w:t>
      </w:r>
    </w:p>
    <w:p w14:paraId="60A7B45B" w14:textId="77777777" w:rsidR="00B1588B" w:rsidRDefault="00B1588B" w:rsidP="00B1588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  <w:vertAlign w:val="superscript"/>
        </w:rPr>
        <w:t>#</w:t>
      </w:r>
      <w:r>
        <w:rPr>
          <w:rFonts w:ascii="Times New Roman" w:hAnsi="Times New Roman"/>
          <w:sz w:val="20"/>
          <w:szCs w:val="20"/>
        </w:rPr>
        <w:t xml:space="preserve"> Indicated a significant difference between the time point and baseline IOP (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).</w:t>
      </w:r>
    </w:p>
    <w:p w14:paraId="437B694E" w14:textId="77777777" w:rsidR="00A64912" w:rsidRDefault="00A64912"/>
    <w:sectPr w:rsidR="00A64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4DDC9" w14:textId="77777777" w:rsidR="003A1395" w:rsidRDefault="003A1395" w:rsidP="00C7518E">
      <w:r>
        <w:separator/>
      </w:r>
    </w:p>
  </w:endnote>
  <w:endnote w:type="continuationSeparator" w:id="0">
    <w:p w14:paraId="30E6434E" w14:textId="77777777" w:rsidR="003A1395" w:rsidRDefault="003A1395" w:rsidP="00C75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6293F" w14:textId="77777777" w:rsidR="003A1395" w:rsidRDefault="003A1395" w:rsidP="00C7518E">
      <w:r>
        <w:separator/>
      </w:r>
    </w:p>
  </w:footnote>
  <w:footnote w:type="continuationSeparator" w:id="0">
    <w:p w14:paraId="097576BA" w14:textId="77777777" w:rsidR="003A1395" w:rsidRDefault="003A1395" w:rsidP="00C75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491"/>
    <w:rsid w:val="0002449A"/>
    <w:rsid w:val="0004356A"/>
    <w:rsid w:val="000C35C2"/>
    <w:rsid w:val="000F6C49"/>
    <w:rsid w:val="00180F95"/>
    <w:rsid w:val="001B3E04"/>
    <w:rsid w:val="00223035"/>
    <w:rsid w:val="002E7206"/>
    <w:rsid w:val="00300946"/>
    <w:rsid w:val="00354EEC"/>
    <w:rsid w:val="00367DED"/>
    <w:rsid w:val="003A1395"/>
    <w:rsid w:val="003C62D5"/>
    <w:rsid w:val="003C677A"/>
    <w:rsid w:val="0041565A"/>
    <w:rsid w:val="004B7358"/>
    <w:rsid w:val="004D7C81"/>
    <w:rsid w:val="00602D15"/>
    <w:rsid w:val="00691691"/>
    <w:rsid w:val="006B4AF1"/>
    <w:rsid w:val="007350CA"/>
    <w:rsid w:val="0073692E"/>
    <w:rsid w:val="007B183D"/>
    <w:rsid w:val="00863E19"/>
    <w:rsid w:val="008F038E"/>
    <w:rsid w:val="009063F4"/>
    <w:rsid w:val="00976042"/>
    <w:rsid w:val="0099171D"/>
    <w:rsid w:val="00A51731"/>
    <w:rsid w:val="00A64912"/>
    <w:rsid w:val="00AF4DC7"/>
    <w:rsid w:val="00B1588B"/>
    <w:rsid w:val="00B46B2B"/>
    <w:rsid w:val="00B61FC7"/>
    <w:rsid w:val="00B762A6"/>
    <w:rsid w:val="00B923EC"/>
    <w:rsid w:val="00C64491"/>
    <w:rsid w:val="00C7518E"/>
    <w:rsid w:val="00CD1284"/>
    <w:rsid w:val="00CF122C"/>
    <w:rsid w:val="00CF47E2"/>
    <w:rsid w:val="00D06B83"/>
    <w:rsid w:val="00D82C61"/>
    <w:rsid w:val="00DC4CB7"/>
    <w:rsid w:val="00E13771"/>
    <w:rsid w:val="00E655FF"/>
    <w:rsid w:val="00F8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C073F"/>
  <w15:chartTrackingRefBased/>
  <w15:docId w15:val="{3A5B38F7-4E33-4D4D-8AD3-F7E980E1A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1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1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596AC-6150-4A0B-B375-BEEED5D2B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3</cp:revision>
  <dcterms:created xsi:type="dcterms:W3CDTF">2023-04-22T01:45:00Z</dcterms:created>
  <dcterms:modified xsi:type="dcterms:W3CDTF">2023-06-1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dcab2081c423944507bb7f32256aad43b71a62c56a68725a0082fd8efdb40</vt:lpwstr>
  </property>
</Properties>
</file>